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8117AF" w:rsidR="000035D5" w:rsidRDefault="000035D5">
                            <w:r>
                              <w:t xml:space="preserve">Reported on page number: </w:t>
                            </w:r>
                            <w:proofErr w:type="gramStart"/>
                            <w:r w:rsidR="00A93F57">
                              <w:t>3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48117AF" w:rsidR="000035D5" w:rsidRDefault="000035D5">
                      <w:r>
                        <w:t xml:space="preserve">Reported on page number: </w:t>
                      </w:r>
                      <w:proofErr w:type="gramStart"/>
                      <w:r w:rsidR="00A93F57">
                        <w:t>3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5B43D3" w:rsidR="000035D5" w:rsidRDefault="000035D5" w:rsidP="000035D5">
                            <w:r>
                              <w:t xml:space="preserve">Reported on page number: </w:t>
                            </w:r>
                            <w:r w:rsidR="00A6713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15B43D3" w:rsidR="000035D5" w:rsidRDefault="000035D5" w:rsidP="000035D5">
                      <w:r>
                        <w:t xml:space="preserve">Reported on page number: </w:t>
                      </w:r>
                      <w:r w:rsidR="00A6713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B920DCF" w:rsidR="000035D5" w:rsidRDefault="00A67136" w:rsidP="000035D5">
                            <w:r>
                              <w:t xml:space="preserve">Yes, PIs of the student live in the three African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B920DCF" w:rsidR="000035D5" w:rsidRDefault="00A67136" w:rsidP="000035D5">
                      <w:r>
                        <w:t xml:space="preserve">Yes, PIs of the student live in the three African countrie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DFF8C2" w:rsidR="000035D5" w:rsidRDefault="005556A7" w:rsidP="000035D5">
                            <w:r>
                              <w:t xml:space="preserve">Using social scientists, and building on existing links with the communities, we </w:t>
                            </w:r>
                            <w:r w:rsidR="00A853B9">
                              <w:t>held inception events in all 9 sites where the study took place</w:t>
                            </w:r>
                            <w:r w:rsidR="00152954">
                              <w:t xml:space="preserve"> which included community leaders and members. </w:t>
                            </w:r>
                            <w:r w:rsidR="00A853B9">
                              <w:t xml:space="preserve">We also obtained written </w:t>
                            </w:r>
                            <w:r w:rsidR="00152954">
                              <w:t xml:space="preserve">consent from patients who participat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CDFF8C2" w:rsidR="000035D5" w:rsidRDefault="005556A7" w:rsidP="000035D5">
                      <w:r>
                        <w:t xml:space="preserve">Using social scientists, and building on existing links with the communities, we </w:t>
                      </w:r>
                      <w:r w:rsidR="00A853B9">
                        <w:t>held inception events in all 9 sites where the study took place</w:t>
                      </w:r>
                      <w:r w:rsidR="00152954">
                        <w:t xml:space="preserve"> which included community leaders and members. </w:t>
                      </w:r>
                      <w:r w:rsidR="00A853B9">
                        <w:t xml:space="preserve">We also obtained written </w:t>
                      </w:r>
                      <w:r w:rsidR="00152954">
                        <w:t xml:space="preserve">consent from patients who participated 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E07E05B">
                <wp:simplePos x="0" y="0"/>
                <wp:positionH relativeFrom="margin">
                  <wp:align>right</wp:align>
                </wp:positionH>
                <wp:positionV relativeFrom="paragraph">
                  <wp:posOffset>1146175</wp:posOffset>
                </wp:positionV>
                <wp:extent cx="6838950" cy="9144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D21B23F" w14:textId="7785DC08" w:rsidR="000035D5" w:rsidRDefault="00C3425F" w:rsidP="000035D5">
                            <w:r>
                              <w:t>Before running this study, we had a smaller pil</w:t>
                            </w:r>
                            <w:r w:rsidR="00E467B8">
                              <w:t xml:space="preserve">ot </w:t>
                            </w:r>
                            <w:r>
                              <w:t xml:space="preserve">study which conducted community focus groups and in-depth interviews on the topic of UTIs, AMR, and antibiotic use. </w:t>
                            </w:r>
                            <w:r w:rsidR="00E467B8">
                              <w:t xml:space="preserve">We </w:t>
                            </w:r>
                            <w:r w:rsidR="005962D6">
                              <w:t xml:space="preserve">discussed our research questions and points with </w:t>
                            </w:r>
                            <w:proofErr w:type="gramStart"/>
                            <w:r w:rsidR="005962D6">
                              <w:t>them</w:t>
                            </w:r>
                            <w:proofErr w:type="gramEnd"/>
                            <w:r w:rsidR="005962D6">
                              <w:t xml:space="preserve"> and they gave feedback. We also used the inception events to introduce our research aims. </w:t>
                            </w:r>
                            <w:r w:rsidR="00E467B8">
                              <w:t xml:space="preserve">This is reported in the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in;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JkK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" strokecolor="#193a65">
                <v:textbox>
                  <w:txbxContent>
                    <w:p w14:paraId="6D21B23F" w14:textId="7785DC08" w:rsidR="000035D5" w:rsidRDefault="00C3425F" w:rsidP="000035D5">
                      <w:r>
                        <w:t>Before running this study, we had a smaller pil</w:t>
                      </w:r>
                      <w:r w:rsidR="00E467B8">
                        <w:t xml:space="preserve">ot </w:t>
                      </w:r>
                      <w:r>
                        <w:t xml:space="preserve">study which conducted community focus groups and in-depth interviews on the topic of UTIs, AMR, and antibiotic use. </w:t>
                      </w:r>
                      <w:r w:rsidR="00E467B8">
                        <w:t xml:space="preserve">We </w:t>
                      </w:r>
                      <w:r w:rsidR="005962D6">
                        <w:t xml:space="preserve">discussed our research questions and points with </w:t>
                      </w:r>
                      <w:proofErr w:type="gramStart"/>
                      <w:r w:rsidR="005962D6">
                        <w:t>them</w:t>
                      </w:r>
                      <w:proofErr w:type="gramEnd"/>
                      <w:r w:rsidR="005962D6">
                        <w:t xml:space="preserve"> and they gave feedback. We also used the inception events to introduce our research aims. </w:t>
                      </w:r>
                      <w:r w:rsidR="00E467B8">
                        <w:t xml:space="preserve">This is reported in the protoco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39132D" w:rsidR="000035D5" w:rsidRDefault="00F479ED" w:rsidP="000035D5">
                            <w:r>
                              <w:t>All study documents were translated into local languages</w:t>
                            </w:r>
                            <w:r w:rsidR="009F609E">
                              <w:t xml:space="preserve">; fieldworkers who spoke local languages were also available for queries from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39132D" w:rsidR="000035D5" w:rsidRDefault="00F479ED" w:rsidP="000035D5">
                      <w:r>
                        <w:t>All study documents were translated into local languages</w:t>
                      </w:r>
                      <w:r w:rsidR="009F609E">
                        <w:t xml:space="preserve">; fieldworkers who spoke local languages were also available for queries from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4FBBAB" w:rsidR="000035D5" w:rsidRDefault="009F609E" w:rsidP="000035D5">
                            <w:r>
                              <w:t xml:space="preserve">Preliminary findings have already been partially disseminated at </w:t>
                            </w:r>
                            <w:r w:rsidR="00637894">
                              <w:t xml:space="preserve">end of project dissemination events in all the sites. These took the form of community dialogues where stakeholders and community members come to an </w:t>
                            </w:r>
                            <w:proofErr w:type="gramStart"/>
                            <w:r w:rsidR="00637894">
                              <w:t>in person</w:t>
                            </w:r>
                            <w:proofErr w:type="gramEnd"/>
                            <w:r w:rsidR="00637894">
                              <w:t xml:space="preserve"> presentation and discuss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A4FBBAB" w:rsidR="000035D5" w:rsidRDefault="009F609E" w:rsidP="000035D5">
                      <w:r>
                        <w:t xml:space="preserve">Preliminary findings have already been partially disseminated at </w:t>
                      </w:r>
                      <w:r w:rsidR="00637894">
                        <w:t xml:space="preserve">end of project dissemination events in all the sites. These took the form of community dialogues where stakeholders and community members come to an </w:t>
                      </w:r>
                      <w:proofErr w:type="gramStart"/>
                      <w:r w:rsidR="00637894">
                        <w:t>in person</w:t>
                      </w:r>
                      <w:proofErr w:type="gramEnd"/>
                      <w:r w:rsidR="00637894">
                        <w:t xml:space="preserve"> presentation and discussion meeting.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091635" w:rsidR="000035D5" w:rsidRDefault="00F67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4091635" w:rsidR="000035D5" w:rsidRDefault="00F6779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0F8DE0" w:rsidR="000035D5" w:rsidRDefault="00F67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C0F8DE0" w:rsidR="000035D5" w:rsidRDefault="00F6779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72D3B2" w:rsidR="000035D5" w:rsidRDefault="00F67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A72D3B2" w:rsidR="000035D5" w:rsidRDefault="00F6779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9CFE64" w:rsidR="000035D5" w:rsidRDefault="00F67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69CFE64" w:rsidR="000035D5" w:rsidRDefault="00F6779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2877BE" w:rsidR="000035D5" w:rsidRDefault="00F67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22877BE" w:rsidR="000035D5" w:rsidRDefault="00F6779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21B5B" w:rsidRPr="00F57A3B" w:rsidRDefault="00B21B5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285FE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hideSpellingErrors/>
  <w:hideGrammaticalErrors/>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2954"/>
    <w:rsid w:val="0015748C"/>
    <w:rsid w:val="00335779"/>
    <w:rsid w:val="004A7A57"/>
    <w:rsid w:val="00541C18"/>
    <w:rsid w:val="005556A7"/>
    <w:rsid w:val="00580384"/>
    <w:rsid w:val="005962D6"/>
    <w:rsid w:val="00637894"/>
    <w:rsid w:val="0069423E"/>
    <w:rsid w:val="00831ADE"/>
    <w:rsid w:val="00841F25"/>
    <w:rsid w:val="009364D9"/>
    <w:rsid w:val="009F609E"/>
    <w:rsid w:val="00A43F5B"/>
    <w:rsid w:val="00A67136"/>
    <w:rsid w:val="00A853B9"/>
    <w:rsid w:val="00A93F57"/>
    <w:rsid w:val="00B21B5B"/>
    <w:rsid w:val="00C3425F"/>
    <w:rsid w:val="00E004E6"/>
    <w:rsid w:val="00E467B8"/>
    <w:rsid w:val="00F479ED"/>
    <w:rsid w:val="00F57A3B"/>
    <w:rsid w:val="00F6779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71</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erine Keenan</cp:lastModifiedBy>
  <cp:revision>2</cp:revision>
  <dcterms:created xsi:type="dcterms:W3CDTF">2023-11-30T16:14:00Z</dcterms:created>
  <dcterms:modified xsi:type="dcterms:W3CDTF">2023-11-30T16:14:00Z</dcterms:modified>
</cp:coreProperties>
</file>